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0159D" w14:textId="22F97865" w:rsidR="00A8175D" w:rsidRDefault="004A691B" w:rsidP="004A691B">
      <w:pPr>
        <w:jc w:val="center"/>
      </w:pPr>
      <w:r>
        <w:rPr>
          <w:b/>
          <w:bCs w:val="0"/>
        </w:rPr>
        <w:t>Design Considerations</w:t>
      </w:r>
    </w:p>
    <w:tbl>
      <w:tblPr>
        <w:tblStyle w:val="TableGrid1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1271"/>
        <w:gridCol w:w="7745"/>
      </w:tblGrid>
      <w:tr w:rsidR="004A691B" w:rsidRPr="00E96B71" w14:paraId="14E3CFE8" w14:textId="77777777" w:rsidTr="001E4D59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14:paraId="4F7D4C45" w14:textId="77777777" w:rsidR="004A691B" w:rsidRPr="00E96B71" w:rsidRDefault="004A691B" w:rsidP="001E4D59">
            <w:pPr>
              <w:spacing w:line="480" w:lineRule="auto"/>
              <w:jc w:val="both"/>
            </w:pPr>
            <w:r w:rsidRPr="00E96B71">
              <w:t>Accessibility</w:t>
            </w:r>
          </w:p>
        </w:tc>
      </w:tr>
      <w:tr w:rsidR="004A691B" w:rsidRPr="00E96B71" w14:paraId="0F1042A9" w14:textId="77777777" w:rsidTr="001E4D59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02ABACC9" w14:textId="77777777" w:rsidR="004A691B" w:rsidRPr="00E96B71" w:rsidRDefault="004A691B" w:rsidP="001E4D59">
            <w:pPr>
              <w:tabs>
                <w:tab w:val="left" w:pos="1395"/>
              </w:tabs>
              <w:spacing w:line="480" w:lineRule="auto"/>
              <w:jc w:val="both"/>
            </w:pPr>
            <w:r w:rsidRPr="00E96B71">
              <w:t>Physical experience</w:t>
            </w:r>
          </w:p>
        </w:tc>
      </w:tr>
      <w:tr w:rsidR="004A691B" w:rsidRPr="00E96B71" w14:paraId="7FD7F47D" w14:textId="77777777" w:rsidTr="001E4D59">
        <w:trPr>
          <w:trHeight w:val="70"/>
        </w:trPr>
        <w:tc>
          <w:tcPr>
            <w:tcW w:w="70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DA043E" w14:textId="77777777" w:rsidR="004A691B" w:rsidRPr="00E96B71" w:rsidRDefault="004A691B" w:rsidP="004A691B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E1ADDE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Consider including </w:t>
            </w:r>
            <w:r>
              <w:rPr>
                <w:lang w:val="en-US"/>
              </w:rPr>
              <w:t xml:space="preserve">a </w:t>
            </w:r>
            <w:r w:rsidRPr="00E96B71">
              <w:rPr>
                <w:lang w:val="en-US"/>
              </w:rPr>
              <w:t>virtual body to try and offset feelings of unsteadiness (only speculated by</w:t>
            </w:r>
            <w:r>
              <w:rPr>
                <w:lang w:val="en-US"/>
              </w:rPr>
              <w:t xml:space="preserve"> one</w:t>
            </w:r>
            <w:r w:rsidRPr="00E96B71">
              <w:rPr>
                <w:lang w:val="en-US"/>
              </w:rPr>
              <w:t xml:space="preserve"> participant)</w:t>
            </w:r>
          </w:p>
        </w:tc>
      </w:tr>
      <w:tr w:rsidR="004A691B" w:rsidRPr="00E96B71" w14:paraId="62DEF0AC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B4D42" w14:textId="77777777" w:rsidR="004A691B" w:rsidRPr="00E96B71" w:rsidRDefault="004A691B" w:rsidP="004A691B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F9B8C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Give IVR participant</w:t>
            </w:r>
            <w:r>
              <w:rPr>
                <w:lang w:val="en-US"/>
              </w:rPr>
              <w:t>s</w:t>
            </w:r>
            <w:r w:rsidRPr="00E96B71">
              <w:rPr>
                <w:lang w:val="en-US"/>
              </w:rPr>
              <w:t xml:space="preserve"> adequate time to get used to moving in IVR</w:t>
            </w:r>
            <w:r>
              <w:rPr>
                <w:lang w:val="en-US"/>
              </w:rPr>
              <w:t xml:space="preserve"> (5-10 minutes generally described by participants as enough time)</w:t>
            </w:r>
            <w:r w:rsidRPr="00E96B71">
              <w:rPr>
                <w:lang w:val="en-US"/>
              </w:rPr>
              <w:t xml:space="preserve"> </w:t>
            </w:r>
          </w:p>
        </w:tc>
      </w:tr>
      <w:tr w:rsidR="004A691B" w:rsidRPr="00E96B71" w14:paraId="22F46C04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3D3C6" w14:textId="77777777" w:rsidR="004A691B" w:rsidRPr="00E96B71" w:rsidRDefault="004A691B" w:rsidP="004A691B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00BDF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Ensure it is emphasized that reading glasses can be worn with IVR equipment</w:t>
            </w:r>
          </w:p>
        </w:tc>
      </w:tr>
      <w:tr w:rsidR="004A691B" w:rsidRPr="00E96B71" w14:paraId="62CC5A4D" w14:textId="77777777" w:rsidTr="001E4D59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15E08EA0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Head-mounted display</w:t>
            </w:r>
          </w:p>
        </w:tc>
      </w:tr>
      <w:tr w:rsidR="004A691B" w:rsidRPr="00E96B71" w14:paraId="303BCB0C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1356E" w14:textId="77777777" w:rsidR="004A691B" w:rsidRPr="00E96B71" w:rsidRDefault="004A691B" w:rsidP="004A691B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BA7A9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ead-mounted display</w:t>
            </w:r>
            <w:r w:rsidRPr="00E96B71">
              <w:rPr>
                <w:lang w:val="en-US"/>
              </w:rPr>
              <w:t xml:space="preserve"> could be lighter</w:t>
            </w:r>
          </w:p>
        </w:tc>
      </w:tr>
      <w:tr w:rsidR="004A691B" w:rsidRPr="00E96B71" w14:paraId="4D443116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95E3C" w14:textId="77777777" w:rsidR="004A691B" w:rsidRPr="00E96B71" w:rsidRDefault="004A691B" w:rsidP="004A691B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0D33B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Ensure </w:t>
            </w:r>
            <w:r>
              <w:rPr>
                <w:lang w:val="en-US"/>
              </w:rPr>
              <w:t>head-mounted display</w:t>
            </w:r>
            <w:r w:rsidRPr="00E96B71">
              <w:rPr>
                <w:lang w:val="en-US"/>
              </w:rPr>
              <w:t xml:space="preserve"> does not feel too tight on IVR participant </w:t>
            </w:r>
          </w:p>
        </w:tc>
      </w:tr>
      <w:tr w:rsidR="004A691B" w:rsidRPr="00E96B71" w14:paraId="67C27134" w14:textId="77777777" w:rsidTr="001E4D59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4C1BF63D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General accessibility considerations</w:t>
            </w:r>
          </w:p>
        </w:tc>
      </w:tr>
      <w:tr w:rsidR="004A691B" w:rsidRPr="00E96B71" w14:paraId="2E35B0FC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DB913" w14:textId="77777777" w:rsidR="004A691B" w:rsidRPr="00E96B71" w:rsidRDefault="004A691B" w:rsidP="004A691B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1D7EE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Consider enabling IVR equipment to connect to other digital devices</w:t>
            </w:r>
          </w:p>
        </w:tc>
      </w:tr>
      <w:tr w:rsidR="004A691B" w:rsidRPr="00E96B71" w14:paraId="147E6FF6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3801F" w14:textId="77777777" w:rsidR="004A691B" w:rsidRPr="00E96B71" w:rsidRDefault="004A691B" w:rsidP="004A691B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71787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Consider making IVR hardware more visually appealing to older adults</w:t>
            </w:r>
          </w:p>
        </w:tc>
      </w:tr>
      <w:tr w:rsidR="004A691B" w:rsidRPr="00E96B71" w14:paraId="1798A936" w14:textId="77777777" w:rsidTr="001E4D59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</w:tcPr>
          <w:p w14:paraId="5199E2A5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Usability</w:t>
            </w:r>
          </w:p>
        </w:tc>
      </w:tr>
      <w:tr w:rsidR="004A691B" w:rsidRPr="00E96B71" w14:paraId="5E726B93" w14:textId="77777777" w:rsidTr="001E4D59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56A04B37" w14:textId="77777777" w:rsidR="004A691B" w:rsidRPr="00E96B71" w:rsidRDefault="004A691B" w:rsidP="001E4D59">
            <w:pPr>
              <w:spacing w:line="480" w:lineRule="auto"/>
              <w:jc w:val="both"/>
            </w:pPr>
            <w:r w:rsidRPr="00E96B71">
              <w:t>Learning preferences</w:t>
            </w:r>
          </w:p>
        </w:tc>
      </w:tr>
      <w:tr w:rsidR="004A691B" w:rsidRPr="00E96B71" w14:paraId="7AE5C5DD" w14:textId="77777777" w:rsidTr="001E4D59">
        <w:trPr>
          <w:trHeight w:val="70"/>
        </w:trPr>
        <w:tc>
          <w:tcPr>
            <w:tcW w:w="70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95C423" w14:textId="77777777" w:rsidR="004A691B" w:rsidRPr="00E96B71" w:rsidRDefault="004A691B" w:rsidP="004A691B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925579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Offer option</w:t>
            </w:r>
            <w:r>
              <w:rPr>
                <w:lang w:val="en-US"/>
              </w:rPr>
              <w:t>s</w:t>
            </w:r>
            <w:r w:rsidRPr="00E96B71">
              <w:rPr>
                <w:lang w:val="en-US"/>
              </w:rPr>
              <w:t xml:space="preserve"> to learn how to use IVR in person</w:t>
            </w:r>
          </w:p>
        </w:tc>
      </w:tr>
      <w:tr w:rsidR="004A691B" w:rsidRPr="00E96B71" w14:paraId="6C160D89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4B75B" w14:textId="77777777" w:rsidR="004A691B" w:rsidRPr="00E96B71" w:rsidRDefault="004A691B" w:rsidP="004A691B">
            <w:pPr>
              <w:numPr>
                <w:ilvl w:val="1"/>
                <w:numId w:val="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AF280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>
              <w:rPr>
                <w:lang w:val="en-US"/>
              </w:rPr>
              <w:t>Have a p</w:t>
            </w:r>
            <w:r w:rsidRPr="00E96B71">
              <w:rPr>
                <w:lang w:val="en-US"/>
              </w:rPr>
              <w:t xml:space="preserve">erson present to assist </w:t>
            </w:r>
            <w:r>
              <w:rPr>
                <w:lang w:val="en-US"/>
              </w:rPr>
              <w:t xml:space="preserve">the </w:t>
            </w:r>
            <w:r w:rsidRPr="00E96B71">
              <w:rPr>
                <w:lang w:val="en-US"/>
              </w:rPr>
              <w:t>participant</w:t>
            </w:r>
            <w:r>
              <w:rPr>
                <w:lang w:val="en-US"/>
              </w:rPr>
              <w:t xml:space="preserve"> –</w:t>
            </w:r>
            <w:r w:rsidRPr="00E96B71">
              <w:rPr>
                <w:lang w:val="en-US"/>
              </w:rPr>
              <w:t xml:space="preserve"> only needs to supervise rather than teach</w:t>
            </w:r>
          </w:p>
        </w:tc>
      </w:tr>
      <w:tr w:rsidR="004A691B" w:rsidRPr="00E96B71" w14:paraId="73695C8E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2367C" w14:textId="77777777" w:rsidR="004A691B" w:rsidRPr="00E96B71" w:rsidRDefault="004A691B" w:rsidP="004A691B">
            <w:pPr>
              <w:numPr>
                <w:ilvl w:val="1"/>
                <w:numId w:val="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0F44F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No preference for the person providing the training</w:t>
            </w:r>
          </w:p>
        </w:tc>
      </w:tr>
      <w:tr w:rsidR="004A691B" w:rsidRPr="00E96B71" w14:paraId="67EE17DC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095F8" w14:textId="77777777" w:rsidR="004A691B" w:rsidRPr="00E96B71" w:rsidRDefault="004A691B" w:rsidP="004A691B">
            <w:pPr>
              <w:numPr>
                <w:ilvl w:val="1"/>
                <w:numId w:val="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6119B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Prompt the participant when they are struggling with a task during their first experience </w:t>
            </w:r>
            <w:r>
              <w:rPr>
                <w:lang w:val="en-US"/>
              </w:rPr>
              <w:t>(e.g., written pop-up instructions in the VE)</w:t>
            </w:r>
          </w:p>
        </w:tc>
      </w:tr>
      <w:tr w:rsidR="004A691B" w:rsidRPr="00E96B71" w14:paraId="61CB919E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647BC" w14:textId="77777777" w:rsidR="004A691B" w:rsidRPr="00E96B71" w:rsidRDefault="004A691B" w:rsidP="004A691B">
            <w:pPr>
              <w:numPr>
                <w:ilvl w:val="1"/>
                <w:numId w:val="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AD7F4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>
              <w:rPr>
                <w:lang w:val="en-US"/>
              </w:rPr>
              <w:t>Have</w:t>
            </w:r>
            <w:r w:rsidRPr="00E96B71">
              <w:rPr>
                <w:lang w:val="en-US"/>
              </w:rPr>
              <w:t xml:space="preserve"> someone with experience with IVR teach participant</w:t>
            </w:r>
            <w:r>
              <w:rPr>
                <w:lang w:val="en-US"/>
              </w:rPr>
              <w:t>s</w:t>
            </w:r>
            <w:r w:rsidRPr="00E96B71">
              <w:rPr>
                <w:lang w:val="en-US"/>
              </w:rPr>
              <w:t xml:space="preserve"> how to use it for the first time </w:t>
            </w:r>
          </w:p>
        </w:tc>
      </w:tr>
      <w:tr w:rsidR="004A691B" w:rsidRPr="00E96B71" w14:paraId="1E1AAFDA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E3C67" w14:textId="77777777" w:rsidR="004A691B" w:rsidRPr="00E96B71" w:rsidRDefault="004A691B" w:rsidP="004A691B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02BBD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Provide instructions in non-technical language</w:t>
            </w:r>
          </w:p>
        </w:tc>
      </w:tr>
      <w:tr w:rsidR="004A691B" w:rsidRPr="00E96B71" w14:paraId="552F9A48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90EE6" w14:textId="77777777" w:rsidR="004A691B" w:rsidRPr="00E96B71" w:rsidRDefault="004A691B" w:rsidP="004A691B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D32B9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Provide written instructions </w:t>
            </w:r>
            <w:r>
              <w:rPr>
                <w:lang w:val="en-US"/>
              </w:rPr>
              <w:t xml:space="preserve">on </w:t>
            </w:r>
            <w:r w:rsidRPr="00E96B71">
              <w:rPr>
                <w:lang w:val="en-US"/>
              </w:rPr>
              <w:t>how to interact with the VE</w:t>
            </w:r>
          </w:p>
        </w:tc>
      </w:tr>
      <w:tr w:rsidR="004A691B" w:rsidRPr="00E96B71" w14:paraId="5196FD08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E8E8B" w14:textId="77777777" w:rsidR="004A691B" w:rsidRPr="00E96B71" w:rsidRDefault="004A691B" w:rsidP="004A691B">
            <w:pPr>
              <w:numPr>
                <w:ilvl w:val="1"/>
                <w:numId w:val="4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F2623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highlight w:val="yellow"/>
                <w:lang w:val="en-US"/>
              </w:rPr>
            </w:pPr>
            <w:r w:rsidRPr="00E96B71">
              <w:rPr>
                <w:lang w:val="en-US"/>
              </w:rPr>
              <w:t>Happy to use instructions that come with product</w:t>
            </w:r>
          </w:p>
        </w:tc>
      </w:tr>
      <w:tr w:rsidR="004A691B" w:rsidRPr="00E96B71" w14:paraId="5EB6A934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60076" w14:textId="77777777" w:rsidR="004A691B" w:rsidRPr="00E96B71" w:rsidRDefault="004A691B" w:rsidP="004A691B">
            <w:pPr>
              <w:numPr>
                <w:ilvl w:val="1"/>
                <w:numId w:val="4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C7F90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Condense instruction manual</w:t>
            </w:r>
            <w:r>
              <w:rPr>
                <w:lang w:val="en-US"/>
              </w:rPr>
              <w:t xml:space="preserve"> (referring to instruction manuals in general)</w:t>
            </w:r>
            <w:r w:rsidRPr="00E96B71">
              <w:rPr>
                <w:lang w:val="en-US"/>
              </w:rPr>
              <w:t xml:space="preserve"> </w:t>
            </w:r>
            <w:r>
              <w:rPr>
                <w:lang w:val="en-US"/>
              </w:rPr>
              <w:t>in</w:t>
            </w:r>
            <w:r w:rsidRPr="00E96B71">
              <w:rPr>
                <w:lang w:val="en-US"/>
              </w:rPr>
              <w:t>to something shorter and simpler</w:t>
            </w:r>
          </w:p>
        </w:tc>
      </w:tr>
      <w:tr w:rsidR="004A691B" w:rsidRPr="00E96B71" w14:paraId="6AFA1A73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60D54" w14:textId="77777777" w:rsidR="004A691B" w:rsidRPr="00E96B71" w:rsidRDefault="004A691B" w:rsidP="004A691B">
            <w:pPr>
              <w:numPr>
                <w:ilvl w:val="1"/>
                <w:numId w:val="4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A1666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Talk through written notes with older people</w:t>
            </w:r>
          </w:p>
        </w:tc>
      </w:tr>
      <w:tr w:rsidR="004A691B" w:rsidRPr="00E96B71" w14:paraId="13DED6A3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58DFD" w14:textId="77777777" w:rsidR="004A691B" w:rsidRPr="00E96B71" w:rsidRDefault="004A691B" w:rsidP="004A691B">
            <w:pPr>
              <w:numPr>
                <w:ilvl w:val="1"/>
                <w:numId w:val="4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4DF13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Use written instructions in </w:t>
            </w:r>
            <w:r>
              <w:rPr>
                <w:lang w:val="en-US"/>
              </w:rPr>
              <w:t xml:space="preserve">the </w:t>
            </w:r>
            <w:r w:rsidRPr="00E96B71">
              <w:rPr>
                <w:lang w:val="en-US"/>
              </w:rPr>
              <w:t>VR</w:t>
            </w:r>
            <w:r>
              <w:rPr>
                <w:lang w:val="en-US"/>
              </w:rPr>
              <w:t xml:space="preserve"> </w:t>
            </w:r>
            <w:proofErr w:type="spellStart"/>
            <w:r w:rsidRPr="00E96B71">
              <w:rPr>
                <w:lang w:val="en-US"/>
              </w:rPr>
              <w:t>FOUNDations</w:t>
            </w:r>
            <w:proofErr w:type="spellEnd"/>
            <w:r w:rsidRPr="00E96B71">
              <w:rPr>
                <w:lang w:val="en-US"/>
              </w:rPr>
              <w:t xml:space="preserve"> VE in the future</w:t>
            </w:r>
          </w:p>
        </w:tc>
      </w:tr>
      <w:tr w:rsidR="004A691B" w:rsidRPr="00E96B71" w14:paraId="6F87951B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CF312" w14:textId="77777777" w:rsidR="004A691B" w:rsidRPr="00E96B71" w:rsidRDefault="004A691B" w:rsidP="004A691B">
            <w:pPr>
              <w:numPr>
                <w:ilvl w:val="1"/>
                <w:numId w:val="4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5DACC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Offer written instructions in </w:t>
            </w:r>
            <w:r>
              <w:rPr>
                <w:lang w:val="en-US"/>
              </w:rPr>
              <w:t xml:space="preserve">the </w:t>
            </w:r>
            <w:r w:rsidRPr="00E96B71">
              <w:rPr>
                <w:lang w:val="en-US"/>
              </w:rPr>
              <w:t>VE as well as a video as a video with instructions would disappear too quickly</w:t>
            </w:r>
          </w:p>
        </w:tc>
      </w:tr>
      <w:tr w:rsidR="004A691B" w:rsidRPr="00E96B71" w14:paraId="0555316C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01436" w14:textId="77777777" w:rsidR="004A691B" w:rsidRPr="00E96B71" w:rsidRDefault="004A691B" w:rsidP="004A691B">
            <w:pPr>
              <w:numPr>
                <w:ilvl w:val="1"/>
                <w:numId w:val="4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42891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Offer written instructions as well as an avatar providing instructions as they are more permanent than an avatar speaking and less distracting</w:t>
            </w:r>
          </w:p>
        </w:tc>
      </w:tr>
      <w:tr w:rsidR="004A691B" w:rsidRPr="00E96B71" w14:paraId="381552C0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5C18B" w14:textId="77777777" w:rsidR="004A691B" w:rsidRPr="00E96B71" w:rsidRDefault="004A691B" w:rsidP="004A691B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ECC02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Provide </w:t>
            </w:r>
            <w:r>
              <w:rPr>
                <w:lang w:val="en-US"/>
              </w:rPr>
              <w:t xml:space="preserve">the </w:t>
            </w:r>
            <w:r w:rsidRPr="00E96B71">
              <w:rPr>
                <w:lang w:val="en-US"/>
              </w:rPr>
              <w:t>option to have on call assistance</w:t>
            </w:r>
          </w:p>
        </w:tc>
      </w:tr>
      <w:tr w:rsidR="004A691B" w:rsidRPr="00E96B71" w14:paraId="7C7F7C3A" w14:textId="77777777" w:rsidTr="001E4D59">
        <w:trPr>
          <w:trHeight w:val="132"/>
        </w:trPr>
        <w:tc>
          <w:tcPr>
            <w:tcW w:w="70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146A6A" w14:textId="77777777" w:rsidR="004A691B" w:rsidRPr="00E96B71" w:rsidRDefault="004A691B" w:rsidP="004A691B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43361B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Provide feedback in the VE to make participants feel more comfortable</w:t>
            </w:r>
          </w:p>
        </w:tc>
      </w:tr>
      <w:tr w:rsidR="004A691B" w:rsidRPr="00E96B71" w14:paraId="66D659A3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DB5C8" w14:textId="77777777" w:rsidR="004A691B" w:rsidRPr="00E96B71" w:rsidRDefault="004A691B" w:rsidP="004A691B">
            <w:pPr>
              <w:numPr>
                <w:ilvl w:val="1"/>
                <w:numId w:val="5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3851D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Provide feedback on </w:t>
            </w:r>
            <w:r>
              <w:rPr>
                <w:lang w:val="en-US"/>
              </w:rPr>
              <w:t xml:space="preserve">participant </w:t>
            </w:r>
            <w:r w:rsidRPr="00E96B71">
              <w:rPr>
                <w:lang w:val="en-US"/>
              </w:rPr>
              <w:t xml:space="preserve">performance in </w:t>
            </w:r>
            <w:r>
              <w:rPr>
                <w:lang w:val="en-US"/>
              </w:rPr>
              <w:t>the VE</w:t>
            </w:r>
            <w:r w:rsidRPr="00E96B71">
              <w:rPr>
                <w:lang w:val="en-US"/>
              </w:rPr>
              <w:t xml:space="preserve"> </w:t>
            </w:r>
          </w:p>
        </w:tc>
      </w:tr>
      <w:tr w:rsidR="004A691B" w:rsidRPr="00E96B71" w14:paraId="0A164B8A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9B395" w14:textId="77777777" w:rsidR="004A691B" w:rsidRPr="00E96B71" w:rsidRDefault="004A691B" w:rsidP="004A691B">
            <w:pPr>
              <w:numPr>
                <w:ilvl w:val="0"/>
                <w:numId w:val="6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B2E26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Provide encouragement to help participants get used to the equipment and </w:t>
            </w:r>
            <w:r>
              <w:rPr>
                <w:lang w:val="en-US"/>
              </w:rPr>
              <w:t xml:space="preserve">the </w:t>
            </w:r>
            <w:r w:rsidRPr="00E96B71">
              <w:rPr>
                <w:lang w:val="en-US"/>
              </w:rPr>
              <w:t>VE</w:t>
            </w:r>
          </w:p>
        </w:tc>
      </w:tr>
      <w:tr w:rsidR="004A691B" w:rsidRPr="00E96B71" w14:paraId="763DC696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C978C" w14:textId="77777777" w:rsidR="004A691B" w:rsidRPr="00E96B71" w:rsidRDefault="004A691B" w:rsidP="004A691B">
            <w:pPr>
              <w:numPr>
                <w:ilvl w:val="0"/>
                <w:numId w:val="6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E81FE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Provide a combination of instructions to participants</w:t>
            </w:r>
          </w:p>
        </w:tc>
      </w:tr>
      <w:tr w:rsidR="004A691B" w:rsidRPr="00E96B71" w14:paraId="4AC4759E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8561D" w14:textId="77777777" w:rsidR="004A691B" w:rsidRPr="00E96B71" w:rsidRDefault="004A691B" w:rsidP="004A691B">
            <w:pPr>
              <w:numPr>
                <w:ilvl w:val="1"/>
                <w:numId w:val="7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C667B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Provide written instructions supplemented by a video depicting someone using the IVR equipment</w:t>
            </w:r>
          </w:p>
        </w:tc>
      </w:tr>
      <w:tr w:rsidR="004A691B" w:rsidRPr="00E96B71" w14:paraId="20C3A05E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10EAE" w14:textId="77777777" w:rsidR="004A691B" w:rsidRPr="00E96B71" w:rsidRDefault="004A691B" w:rsidP="004A691B">
            <w:pPr>
              <w:numPr>
                <w:ilvl w:val="1"/>
                <w:numId w:val="7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D12B5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Provide in person and written feedback</w:t>
            </w:r>
          </w:p>
        </w:tc>
      </w:tr>
      <w:tr w:rsidR="004A691B" w:rsidRPr="00E96B71" w14:paraId="2FD44553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BFE4F" w14:textId="77777777" w:rsidR="004A691B" w:rsidRPr="00E96B71" w:rsidRDefault="004A691B" w:rsidP="004A691B">
            <w:pPr>
              <w:numPr>
                <w:ilvl w:val="1"/>
                <w:numId w:val="7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7CD1A" w14:textId="77777777" w:rsidR="004A691B" w:rsidRPr="00E96B71" w:rsidRDefault="004A691B" w:rsidP="001E4D59">
            <w:pPr>
              <w:spacing w:line="480" w:lineRule="auto"/>
              <w:ind w:left="284"/>
              <w:jc w:val="both"/>
            </w:pPr>
            <w:r w:rsidRPr="00E96B71">
              <w:rPr>
                <w:lang w:val="en-US"/>
              </w:rPr>
              <w:t xml:space="preserve">Blend sedentary </w:t>
            </w:r>
            <w:proofErr w:type="spellStart"/>
            <w:r w:rsidRPr="00E96B71">
              <w:rPr>
                <w:lang w:val="en-US"/>
              </w:rPr>
              <w:t>behaviour</w:t>
            </w:r>
            <w:proofErr w:type="spellEnd"/>
            <w:r w:rsidRPr="00E96B71">
              <w:rPr>
                <w:lang w:val="en-US"/>
              </w:rPr>
              <w:t xml:space="preserve"> information with IVR instructions (e.g., through IVR activity, you are being less sedentary)</w:t>
            </w:r>
          </w:p>
        </w:tc>
      </w:tr>
      <w:tr w:rsidR="004A691B" w:rsidRPr="00E96B71" w14:paraId="0D9B4A34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443C3" w14:textId="77777777" w:rsidR="004A691B" w:rsidRPr="00E96B71" w:rsidRDefault="004A691B" w:rsidP="004A691B">
            <w:pPr>
              <w:numPr>
                <w:ilvl w:val="1"/>
                <w:numId w:val="7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87C09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Encourage participants to experiment with IVR themselves after </w:t>
            </w:r>
            <w:r>
              <w:rPr>
                <w:lang w:val="en-US"/>
              </w:rPr>
              <w:t xml:space="preserve">their </w:t>
            </w:r>
            <w:r w:rsidRPr="00E96B71">
              <w:rPr>
                <w:lang w:val="en-US"/>
              </w:rPr>
              <w:t>initial introduction</w:t>
            </w:r>
          </w:p>
        </w:tc>
      </w:tr>
      <w:tr w:rsidR="004A691B" w:rsidRPr="00E96B71" w14:paraId="0DFC1F0D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A53C8" w14:textId="77777777" w:rsidR="004A691B" w:rsidRPr="00E96B71" w:rsidRDefault="004A691B" w:rsidP="004A691B">
            <w:pPr>
              <w:numPr>
                <w:ilvl w:val="1"/>
                <w:numId w:val="7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CDD8D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proofErr w:type="spellStart"/>
            <w:r w:rsidRPr="00E96B71">
              <w:rPr>
                <w:lang w:val="en-US"/>
              </w:rPr>
              <w:t>Give</w:t>
            </w:r>
            <w:proofErr w:type="spellEnd"/>
            <w:r w:rsidRPr="00E96B71">
              <w:rPr>
                <w:lang w:val="en-US"/>
              </w:rPr>
              <w:t xml:space="preserve"> the choice to not engage with certain information provided in IVR</w:t>
            </w:r>
          </w:p>
        </w:tc>
      </w:tr>
      <w:tr w:rsidR="004A691B" w:rsidRPr="00E96B71" w14:paraId="2D344BBF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FEB60" w14:textId="77777777" w:rsidR="004A691B" w:rsidRPr="00E96B71" w:rsidRDefault="004A691B" w:rsidP="004A691B">
            <w:pPr>
              <w:numPr>
                <w:ilvl w:val="1"/>
                <w:numId w:val="7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57773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Provide an introduction with verbal and written instruction lasting 10 to 15 minutes</w:t>
            </w:r>
          </w:p>
        </w:tc>
      </w:tr>
      <w:tr w:rsidR="004A691B" w:rsidRPr="00E96B71" w14:paraId="1B07E182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AB77A" w14:textId="77777777" w:rsidR="004A691B" w:rsidRPr="00E96B71" w:rsidRDefault="004A691B" w:rsidP="004A691B">
            <w:pPr>
              <w:numPr>
                <w:ilvl w:val="0"/>
                <w:numId w:val="7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D9C09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Offer IVR group learning sessions</w:t>
            </w:r>
          </w:p>
        </w:tc>
      </w:tr>
      <w:tr w:rsidR="004A691B" w:rsidRPr="00E96B71" w14:paraId="21407DA3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302B5" w14:textId="77777777" w:rsidR="004A691B" w:rsidRPr="00E96B71" w:rsidRDefault="004A691B" w:rsidP="004A691B">
            <w:pPr>
              <w:numPr>
                <w:ilvl w:val="1"/>
                <w:numId w:val="8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BA25C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Offer the choice to run IVR training session</w:t>
            </w:r>
            <w:r>
              <w:rPr>
                <w:lang w:val="en-US"/>
              </w:rPr>
              <w:t>s in</w:t>
            </w:r>
            <w:r w:rsidRPr="00E96B71">
              <w:rPr>
                <w:lang w:val="en-US"/>
              </w:rPr>
              <w:t xml:space="preserve"> a community </w:t>
            </w:r>
            <w:r w:rsidRPr="00E96B71">
              <w:t>organisation</w:t>
            </w:r>
            <w:r w:rsidRPr="00E96B71">
              <w:rPr>
                <w:lang w:val="en-US"/>
              </w:rPr>
              <w:t xml:space="preserve"> </w:t>
            </w:r>
          </w:p>
        </w:tc>
      </w:tr>
      <w:tr w:rsidR="004A691B" w:rsidRPr="00E96B71" w14:paraId="510296EC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0A45E" w14:textId="77777777" w:rsidR="004A691B" w:rsidRPr="00E96B71" w:rsidRDefault="004A691B" w:rsidP="004A691B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E6EEE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Provide a graded learning experience </w:t>
            </w:r>
          </w:p>
        </w:tc>
      </w:tr>
      <w:tr w:rsidR="004A691B" w:rsidRPr="00E96B71" w14:paraId="1E62DE74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4BC51" w14:textId="77777777" w:rsidR="004A691B" w:rsidRPr="00E96B71" w:rsidRDefault="004A691B" w:rsidP="004A691B">
            <w:pPr>
              <w:numPr>
                <w:ilvl w:val="1"/>
                <w:numId w:val="9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94E70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Offer the option to try IVR from a seated position for the first time</w:t>
            </w:r>
          </w:p>
        </w:tc>
      </w:tr>
      <w:tr w:rsidR="004A691B" w:rsidRPr="00E96B71" w14:paraId="6FCD87AC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CD1B8" w14:textId="77777777" w:rsidR="004A691B" w:rsidRPr="00E96B71" w:rsidRDefault="004A691B" w:rsidP="004A691B">
            <w:pPr>
              <w:numPr>
                <w:ilvl w:val="1"/>
                <w:numId w:val="9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667EB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Begin with passive experiences and then move to interactive tasks</w:t>
            </w:r>
          </w:p>
        </w:tc>
      </w:tr>
      <w:tr w:rsidR="004A691B" w:rsidRPr="00E96B71" w14:paraId="6F5BA78C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AC181" w14:textId="77777777" w:rsidR="004A691B" w:rsidRPr="00E96B71" w:rsidRDefault="004A691B" w:rsidP="004A691B">
            <w:pPr>
              <w:numPr>
                <w:ilvl w:val="1"/>
                <w:numId w:val="9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E3A9E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Build up to longer bouts in IVR over time</w:t>
            </w:r>
          </w:p>
        </w:tc>
      </w:tr>
      <w:tr w:rsidR="004A691B" w:rsidRPr="00E96B71" w14:paraId="0E756C2D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79248" w14:textId="77777777" w:rsidR="004A691B" w:rsidRPr="00E96B71" w:rsidRDefault="004A691B" w:rsidP="004A691B">
            <w:pPr>
              <w:numPr>
                <w:ilvl w:val="1"/>
                <w:numId w:val="9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3A7B4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Organise</w:t>
            </w:r>
            <w:proofErr w:type="spellEnd"/>
            <w:r>
              <w:rPr>
                <w:lang w:val="en-US"/>
              </w:rPr>
              <w:t xml:space="preserve"> any instructions in the VE in a way that enables participants to return to them at any time</w:t>
            </w:r>
          </w:p>
        </w:tc>
      </w:tr>
      <w:tr w:rsidR="004A691B" w:rsidRPr="00E96B71" w14:paraId="1CE049E3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3AE46" w14:textId="77777777" w:rsidR="004A691B" w:rsidRPr="00E96B71" w:rsidRDefault="004A691B" w:rsidP="004A691B">
            <w:pPr>
              <w:numPr>
                <w:ilvl w:val="0"/>
                <w:numId w:val="9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1888C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Provide instructions directly from credible source</w:t>
            </w:r>
            <w:r>
              <w:rPr>
                <w:lang w:val="en-US"/>
              </w:rPr>
              <w:t>s</w:t>
            </w:r>
          </w:p>
        </w:tc>
      </w:tr>
      <w:tr w:rsidR="004A691B" w:rsidRPr="00E96B71" w14:paraId="3440D0AD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F5A03" w14:textId="77777777" w:rsidR="004A691B" w:rsidRPr="00E96B71" w:rsidRDefault="004A691B" w:rsidP="004A691B">
            <w:pPr>
              <w:numPr>
                <w:ilvl w:val="0"/>
                <w:numId w:val="9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D090C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Offer the choice to receive verbal instructions </w:t>
            </w:r>
          </w:p>
        </w:tc>
      </w:tr>
      <w:tr w:rsidR="004A691B" w:rsidRPr="00E96B71" w14:paraId="42B3C3D1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242FB" w14:textId="77777777" w:rsidR="004A691B" w:rsidRPr="00E96B71" w:rsidRDefault="004A691B" w:rsidP="004A691B">
            <w:pPr>
              <w:numPr>
                <w:ilvl w:val="0"/>
                <w:numId w:val="9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0719F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Suggest trial and error as a way to get used to IVR</w:t>
            </w:r>
          </w:p>
        </w:tc>
      </w:tr>
      <w:tr w:rsidR="004A691B" w:rsidRPr="00E96B71" w14:paraId="2810B98D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C07B7" w14:textId="77777777" w:rsidR="004A691B" w:rsidRPr="00E96B71" w:rsidRDefault="004A691B" w:rsidP="004A691B">
            <w:pPr>
              <w:numPr>
                <w:ilvl w:val="0"/>
                <w:numId w:val="9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0A258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Consider explaining </w:t>
            </w:r>
            <w:r>
              <w:rPr>
                <w:lang w:val="en-US"/>
              </w:rPr>
              <w:t xml:space="preserve">the </w:t>
            </w:r>
            <w:r w:rsidRPr="00E96B71">
              <w:rPr>
                <w:lang w:val="en-US"/>
              </w:rPr>
              <w:t>IVR equipment before participant</w:t>
            </w:r>
            <w:r>
              <w:rPr>
                <w:lang w:val="en-US"/>
              </w:rPr>
              <w:t>s</w:t>
            </w:r>
            <w:r w:rsidRPr="00E96B71">
              <w:rPr>
                <w:lang w:val="en-US"/>
              </w:rPr>
              <w:t xml:space="preserve"> use</w:t>
            </w:r>
            <w:r>
              <w:rPr>
                <w:lang w:val="en-US"/>
              </w:rPr>
              <w:t xml:space="preserve"> </w:t>
            </w:r>
            <w:r w:rsidRPr="00E96B71">
              <w:rPr>
                <w:lang w:val="en-US"/>
              </w:rPr>
              <w:t>it</w:t>
            </w:r>
          </w:p>
        </w:tc>
      </w:tr>
      <w:tr w:rsidR="004A691B" w:rsidRPr="00E96B71" w14:paraId="5296F311" w14:textId="77777777" w:rsidTr="001E4D59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24AB16D0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Hand-Held Controllers</w:t>
            </w:r>
          </w:p>
        </w:tc>
      </w:tr>
      <w:tr w:rsidR="004A691B" w:rsidRPr="00E96B71" w14:paraId="40B17869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7B449" w14:textId="77777777" w:rsidR="004A691B" w:rsidRPr="00E96B71" w:rsidRDefault="004A691B" w:rsidP="004A691B">
            <w:pPr>
              <w:numPr>
                <w:ilvl w:val="0"/>
                <w:numId w:val="9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C1794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Consider including more than one button function to increase choice of actions</w:t>
            </w:r>
          </w:p>
        </w:tc>
      </w:tr>
      <w:tr w:rsidR="004A691B" w:rsidRPr="00E96B71" w14:paraId="782D6BA1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52058" w14:textId="77777777" w:rsidR="004A691B" w:rsidRPr="00E96B71" w:rsidRDefault="004A691B" w:rsidP="004A691B">
            <w:pPr>
              <w:numPr>
                <w:ilvl w:val="0"/>
                <w:numId w:val="9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6C5C2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Offer </w:t>
            </w:r>
            <w:r>
              <w:rPr>
                <w:lang w:val="en-US"/>
              </w:rPr>
              <w:t xml:space="preserve">the </w:t>
            </w:r>
            <w:r w:rsidRPr="00E96B71">
              <w:rPr>
                <w:lang w:val="en-US"/>
              </w:rPr>
              <w:t xml:space="preserve">choice to be able to see controllers in </w:t>
            </w:r>
            <w:r>
              <w:rPr>
                <w:lang w:val="en-US"/>
              </w:rPr>
              <w:t xml:space="preserve">the </w:t>
            </w:r>
            <w:r w:rsidRPr="00E96B71">
              <w:rPr>
                <w:lang w:val="en-US"/>
              </w:rPr>
              <w:t>VE</w:t>
            </w:r>
          </w:p>
        </w:tc>
      </w:tr>
      <w:tr w:rsidR="004A691B" w:rsidRPr="00E96B71" w14:paraId="3296206D" w14:textId="77777777" w:rsidTr="001E4D59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0186FC9F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Interactions with objects</w:t>
            </w:r>
          </w:p>
        </w:tc>
      </w:tr>
      <w:tr w:rsidR="004A691B" w:rsidRPr="00E96B71" w14:paraId="0F9AA3AB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6C612" w14:textId="77777777" w:rsidR="004A691B" w:rsidRPr="00E96B71" w:rsidRDefault="004A691B" w:rsidP="004A691B">
            <w:pPr>
              <w:numPr>
                <w:ilvl w:val="0"/>
                <w:numId w:val="9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98907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Ensure participants are at a comfortable distance from the objects they interact with</w:t>
            </w:r>
          </w:p>
        </w:tc>
      </w:tr>
      <w:tr w:rsidR="004A691B" w:rsidRPr="00E96B71" w14:paraId="0028DFA2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58D98" w14:textId="77777777" w:rsidR="004A691B" w:rsidRPr="00E96B71" w:rsidRDefault="004A691B" w:rsidP="004A691B">
            <w:pPr>
              <w:numPr>
                <w:ilvl w:val="0"/>
                <w:numId w:val="9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5DC15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Ensure written instructions in </w:t>
            </w:r>
            <w:r>
              <w:rPr>
                <w:lang w:val="en-US"/>
              </w:rPr>
              <w:t xml:space="preserve">the </w:t>
            </w:r>
            <w:r w:rsidRPr="00E96B71">
              <w:rPr>
                <w:lang w:val="en-US"/>
              </w:rPr>
              <w:t>VE do not get in the way of their line of view</w:t>
            </w:r>
          </w:p>
        </w:tc>
      </w:tr>
      <w:tr w:rsidR="004A691B" w:rsidRPr="00E96B71" w14:paraId="22DFAB5F" w14:textId="77777777" w:rsidTr="001E4D59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3B1800B3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Useful tools</w:t>
            </w:r>
          </w:p>
        </w:tc>
      </w:tr>
      <w:tr w:rsidR="004A691B" w:rsidRPr="00E96B71" w14:paraId="196C32F7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E234A" w14:textId="77777777" w:rsidR="004A691B" w:rsidRPr="00E96B71" w:rsidRDefault="004A691B" w:rsidP="004A691B">
            <w:pPr>
              <w:numPr>
                <w:ilvl w:val="0"/>
                <w:numId w:val="9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CCE8A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Offer </w:t>
            </w:r>
            <w:r>
              <w:rPr>
                <w:lang w:val="en-US"/>
              </w:rPr>
              <w:t xml:space="preserve">the </w:t>
            </w:r>
            <w:r w:rsidRPr="00E96B71">
              <w:rPr>
                <w:lang w:val="en-US"/>
              </w:rPr>
              <w:t xml:space="preserve">option </w:t>
            </w:r>
            <w:r>
              <w:rPr>
                <w:lang w:val="en-US"/>
              </w:rPr>
              <w:t>to use a</w:t>
            </w:r>
            <w:r w:rsidRPr="00E96B71">
              <w:rPr>
                <w:lang w:val="en-US"/>
              </w:rPr>
              <w:t xml:space="preserve"> keyboard </w:t>
            </w:r>
            <w:r>
              <w:rPr>
                <w:lang w:val="en-US"/>
              </w:rPr>
              <w:t>to</w:t>
            </w:r>
            <w:r w:rsidRPr="00E96B71">
              <w:rPr>
                <w:lang w:val="en-US"/>
              </w:rPr>
              <w:t xml:space="preserve"> interact with </w:t>
            </w:r>
            <w:r>
              <w:rPr>
                <w:lang w:val="en-US"/>
              </w:rPr>
              <w:t xml:space="preserve">the </w:t>
            </w:r>
            <w:r w:rsidRPr="00E96B71">
              <w:rPr>
                <w:lang w:val="en-US"/>
              </w:rPr>
              <w:t>VE where useful</w:t>
            </w:r>
          </w:p>
        </w:tc>
      </w:tr>
      <w:tr w:rsidR="004A691B" w:rsidRPr="00E96B71" w14:paraId="0530BD24" w14:textId="77777777" w:rsidTr="001E4D59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14:paraId="66EBF55C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User Experience</w:t>
            </w:r>
          </w:p>
        </w:tc>
      </w:tr>
      <w:tr w:rsidR="004A691B" w:rsidRPr="00E96B71" w14:paraId="3299502E" w14:textId="77777777" w:rsidTr="001E4D59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39D4C514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lastRenderedPageBreak/>
              <w:t>Content preferences</w:t>
            </w:r>
          </w:p>
        </w:tc>
      </w:tr>
      <w:tr w:rsidR="004A691B" w:rsidRPr="00E96B71" w14:paraId="712DFFF8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5CC3A" w14:textId="77777777" w:rsidR="004A691B" w:rsidRPr="00E96B71" w:rsidRDefault="004A691B" w:rsidP="004A691B">
            <w:pPr>
              <w:numPr>
                <w:ilvl w:val="0"/>
                <w:numId w:val="10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8ACE7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Make IVR more about practice and less about information gathering</w:t>
            </w:r>
          </w:p>
        </w:tc>
      </w:tr>
      <w:tr w:rsidR="004A691B" w:rsidRPr="00E96B71" w14:paraId="698F5317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1B639" w14:textId="77777777" w:rsidR="004A691B" w:rsidRPr="00E96B71" w:rsidRDefault="004A691B" w:rsidP="004A691B">
            <w:pPr>
              <w:numPr>
                <w:ilvl w:val="0"/>
                <w:numId w:val="10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8562F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E96B71">
              <w:rPr>
                <w:lang w:val="en-US"/>
              </w:rPr>
              <w:t>Organise</w:t>
            </w:r>
            <w:proofErr w:type="spellEnd"/>
            <w:r w:rsidRPr="00E96B71">
              <w:rPr>
                <w:lang w:val="en-US"/>
              </w:rPr>
              <w:t xml:space="preserve"> information provided in IVR into different stalls (i.e., like at a market)</w:t>
            </w:r>
          </w:p>
        </w:tc>
      </w:tr>
      <w:tr w:rsidR="004A691B" w:rsidRPr="00E96B71" w14:paraId="1D580055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389AC" w14:textId="77777777" w:rsidR="004A691B" w:rsidRPr="00E96B71" w:rsidRDefault="004A691B" w:rsidP="004A691B">
            <w:pPr>
              <w:numPr>
                <w:ilvl w:val="0"/>
                <w:numId w:val="10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57009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Offer </w:t>
            </w:r>
            <w:r>
              <w:rPr>
                <w:lang w:val="en-US"/>
              </w:rPr>
              <w:t xml:space="preserve">the </w:t>
            </w:r>
            <w:r w:rsidRPr="00E96B71">
              <w:rPr>
                <w:lang w:val="en-US"/>
              </w:rPr>
              <w:t xml:space="preserve">choice to receive health information from an avatar </w:t>
            </w:r>
          </w:p>
        </w:tc>
      </w:tr>
      <w:tr w:rsidR="004A691B" w:rsidRPr="00E96B71" w14:paraId="06EF241F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1887B" w14:textId="77777777" w:rsidR="004A691B" w:rsidRPr="00E96B71" w:rsidRDefault="004A691B" w:rsidP="004A691B">
            <w:pPr>
              <w:numPr>
                <w:ilvl w:val="1"/>
                <w:numId w:val="10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DBB16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Deliver information provided by the avatar as a pre-recorded message</w:t>
            </w:r>
          </w:p>
        </w:tc>
      </w:tr>
      <w:tr w:rsidR="004A691B" w:rsidRPr="00E96B71" w14:paraId="097DF521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966AC" w14:textId="77777777" w:rsidR="004A691B" w:rsidRPr="00E96B71" w:rsidRDefault="004A691B" w:rsidP="004A691B">
            <w:pPr>
              <w:numPr>
                <w:ilvl w:val="1"/>
                <w:numId w:val="10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48ACE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Offer </w:t>
            </w:r>
            <w:r>
              <w:rPr>
                <w:lang w:val="en-US"/>
              </w:rPr>
              <w:t xml:space="preserve">the </w:t>
            </w:r>
            <w:r w:rsidRPr="00E96B71">
              <w:rPr>
                <w:lang w:val="en-US"/>
              </w:rPr>
              <w:t>choice to receive health information from a virtual HCP avatar</w:t>
            </w:r>
          </w:p>
        </w:tc>
      </w:tr>
      <w:tr w:rsidR="004A691B" w:rsidRPr="00E96B71" w14:paraId="3D4B408E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1A2DE" w14:textId="77777777" w:rsidR="004A691B" w:rsidRPr="00E96B71" w:rsidRDefault="004A691B" w:rsidP="004A691B">
            <w:pPr>
              <w:numPr>
                <w:ilvl w:val="0"/>
                <w:numId w:val="11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1FB1C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Offer more interactive tasks in </w:t>
            </w:r>
            <w:r>
              <w:rPr>
                <w:lang w:val="en-US"/>
              </w:rPr>
              <w:t xml:space="preserve">the </w:t>
            </w:r>
            <w:r w:rsidRPr="00E96B71">
              <w:rPr>
                <w:lang w:val="en-US"/>
              </w:rPr>
              <w:t>VE as they are enabling</w:t>
            </w:r>
          </w:p>
        </w:tc>
      </w:tr>
      <w:tr w:rsidR="004A691B" w:rsidRPr="00E96B71" w14:paraId="0A47E9AB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86A32" w14:textId="77777777" w:rsidR="004A691B" w:rsidRPr="00E96B71" w:rsidRDefault="004A691B" w:rsidP="004A691B">
            <w:pPr>
              <w:numPr>
                <w:ilvl w:val="0"/>
                <w:numId w:val="11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EB523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Offer a variety of activities in IVR to motivate participants to use it</w:t>
            </w:r>
          </w:p>
        </w:tc>
      </w:tr>
      <w:tr w:rsidR="004A691B" w:rsidRPr="00E96B71" w14:paraId="45399AC0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BF29B" w14:textId="77777777" w:rsidR="004A691B" w:rsidRPr="00E96B71" w:rsidRDefault="004A691B" w:rsidP="004A691B">
            <w:pPr>
              <w:numPr>
                <w:ilvl w:val="0"/>
                <w:numId w:val="11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6E19A" w14:textId="77777777" w:rsidR="004A691B" w:rsidRPr="00E96B71" w:rsidRDefault="004A691B" w:rsidP="001E4D59">
            <w:pPr>
              <w:spacing w:line="480" w:lineRule="auto"/>
              <w:jc w:val="both"/>
              <w:rPr>
                <w:highlight w:val="yellow"/>
                <w:lang w:val="en-US"/>
              </w:rPr>
            </w:pPr>
            <w:r w:rsidRPr="00ED4536">
              <w:rPr>
                <w:lang w:val="en-US"/>
              </w:rPr>
              <w:t xml:space="preserve">Passive observation </w:t>
            </w:r>
            <w:r>
              <w:rPr>
                <w:lang w:val="en-US"/>
              </w:rPr>
              <w:t>is not</w:t>
            </w:r>
            <w:r w:rsidRPr="00ED4536">
              <w:rPr>
                <w:lang w:val="en-US"/>
              </w:rPr>
              <w:t xml:space="preserve"> </w:t>
            </w:r>
            <w:r>
              <w:rPr>
                <w:lang w:val="en-US"/>
              </w:rPr>
              <w:t>satisfying/engaging</w:t>
            </w:r>
            <w:r w:rsidRPr="00ED4536">
              <w:rPr>
                <w:lang w:val="en-US"/>
              </w:rPr>
              <w:t xml:space="preserve"> </w:t>
            </w:r>
            <w:r>
              <w:rPr>
                <w:lang w:val="en-US"/>
              </w:rPr>
              <w:t>–</w:t>
            </w:r>
            <w:r w:rsidRPr="00ED4536">
              <w:rPr>
                <w:lang w:val="en-US"/>
              </w:rPr>
              <w:t xml:space="preserve"> need more interaction</w:t>
            </w:r>
          </w:p>
        </w:tc>
      </w:tr>
      <w:tr w:rsidR="004A691B" w:rsidRPr="00E96B71" w14:paraId="6D4C8516" w14:textId="77777777" w:rsidTr="001E4D59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4DF28E5E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Activity preferences</w:t>
            </w:r>
          </w:p>
        </w:tc>
      </w:tr>
      <w:tr w:rsidR="004A691B" w:rsidRPr="00E96B71" w14:paraId="65527ED9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A8E23" w14:textId="77777777" w:rsidR="004A691B" w:rsidRPr="00E96B71" w:rsidRDefault="004A691B" w:rsidP="004A691B">
            <w:pPr>
              <w:numPr>
                <w:ilvl w:val="0"/>
                <w:numId w:val="11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B92FA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D4536">
              <w:rPr>
                <w:lang w:val="en-US"/>
              </w:rPr>
              <w:t xml:space="preserve">Make IVR activities more engaging </w:t>
            </w:r>
          </w:p>
        </w:tc>
      </w:tr>
      <w:tr w:rsidR="004A691B" w:rsidRPr="00E96B71" w14:paraId="05E35AD7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9389B" w14:textId="77777777" w:rsidR="004A691B" w:rsidRPr="00E96B71" w:rsidRDefault="004A691B" w:rsidP="004A691B">
            <w:pPr>
              <w:numPr>
                <w:ilvl w:val="0"/>
                <w:numId w:val="12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D49C2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Provide a variety of activities sought after by participants</w:t>
            </w:r>
          </w:p>
        </w:tc>
      </w:tr>
      <w:tr w:rsidR="004A691B" w:rsidRPr="00E96B71" w14:paraId="787ABD6D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0A8E4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C3B46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Mountain climbing </w:t>
            </w:r>
          </w:p>
        </w:tc>
      </w:tr>
      <w:tr w:rsidR="004A691B" w:rsidRPr="00E96B71" w14:paraId="3D2B0B06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1E600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15AF5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Travel around the world</w:t>
            </w:r>
          </w:p>
        </w:tc>
      </w:tr>
      <w:tr w:rsidR="004A691B" w:rsidRPr="00E96B71" w14:paraId="7330E2C1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2AA7D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357EC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Cycling </w:t>
            </w:r>
          </w:p>
        </w:tc>
      </w:tr>
      <w:tr w:rsidR="004A691B" w:rsidRPr="00E96B71" w14:paraId="647A2607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80737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9A19F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Skiing </w:t>
            </w:r>
          </w:p>
        </w:tc>
      </w:tr>
      <w:tr w:rsidR="004A691B" w:rsidRPr="00E96B71" w14:paraId="4997443D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1CF82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27674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Tennis </w:t>
            </w:r>
          </w:p>
        </w:tc>
      </w:tr>
      <w:tr w:rsidR="004A691B" w:rsidRPr="00E96B71" w14:paraId="32B4F1C1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1BAFD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F6C27" w14:textId="77777777" w:rsidR="004A691B" w:rsidRPr="00E96B71" w:rsidRDefault="004A691B" w:rsidP="001E4D59">
            <w:pPr>
              <w:spacing w:line="480" w:lineRule="auto"/>
              <w:ind w:left="284"/>
              <w:jc w:val="both"/>
            </w:pPr>
            <w:r w:rsidRPr="00E96B71">
              <w:t xml:space="preserve">Travelling back in time </w:t>
            </w:r>
          </w:p>
        </w:tc>
      </w:tr>
      <w:tr w:rsidR="004A691B" w:rsidRPr="00E96B71" w14:paraId="16351BC8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B4DEE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994FA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Traveling to space </w:t>
            </w:r>
          </w:p>
        </w:tc>
      </w:tr>
      <w:tr w:rsidR="004A691B" w:rsidRPr="00E96B71" w14:paraId="69F76E29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77CC9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AD62E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Painting </w:t>
            </w:r>
          </w:p>
        </w:tc>
      </w:tr>
      <w:tr w:rsidR="004A691B" w:rsidRPr="00E96B71" w14:paraId="0C4BAB6D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A17B9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D0593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Fishing </w:t>
            </w:r>
          </w:p>
        </w:tc>
      </w:tr>
      <w:tr w:rsidR="004A691B" w:rsidRPr="00E96B71" w14:paraId="5BE1A45C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C31F7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5A180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Art activities </w:t>
            </w:r>
          </w:p>
        </w:tc>
      </w:tr>
      <w:tr w:rsidR="004A691B" w:rsidRPr="00E96B71" w14:paraId="21DF8252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B36BC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FB7EA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Bingo </w:t>
            </w:r>
          </w:p>
        </w:tc>
      </w:tr>
      <w:tr w:rsidR="004A691B" w:rsidRPr="00E96B71" w14:paraId="788437C7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75670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BC793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Dancing </w:t>
            </w:r>
          </w:p>
        </w:tc>
      </w:tr>
      <w:tr w:rsidR="004A691B" w:rsidRPr="00E96B71" w14:paraId="4E54C809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CC448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2C2B8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Gardening </w:t>
            </w:r>
          </w:p>
        </w:tc>
      </w:tr>
      <w:tr w:rsidR="004A691B" w:rsidRPr="00E96B71" w14:paraId="435F5216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AEE24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EB1FE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Health and exercise </w:t>
            </w:r>
          </w:p>
        </w:tc>
      </w:tr>
      <w:tr w:rsidR="004A691B" w:rsidRPr="00E96B71" w14:paraId="764FC029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CF6A6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F2448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Cooking </w:t>
            </w:r>
          </w:p>
        </w:tc>
      </w:tr>
      <w:tr w:rsidR="004A691B" w:rsidRPr="00E96B71" w14:paraId="702911A0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BD536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F5D3F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Golf </w:t>
            </w:r>
          </w:p>
        </w:tc>
      </w:tr>
      <w:tr w:rsidR="004A691B" w:rsidRPr="00E96B71" w14:paraId="3C5EE85F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61BDC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7C721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Kayaking </w:t>
            </w:r>
          </w:p>
        </w:tc>
      </w:tr>
      <w:tr w:rsidR="004A691B" w:rsidRPr="00E96B71" w14:paraId="11C81007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564DF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B891F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Learning to sail a boat </w:t>
            </w:r>
          </w:p>
        </w:tc>
      </w:tr>
      <w:tr w:rsidR="004A691B" w:rsidRPr="00E96B71" w14:paraId="098B2330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BA500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5BD48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Live stream of a play </w:t>
            </w:r>
          </w:p>
        </w:tc>
      </w:tr>
      <w:tr w:rsidR="004A691B" w:rsidRPr="00E96B71" w14:paraId="13E32371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1AC79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27519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Meditation and yoga </w:t>
            </w:r>
          </w:p>
        </w:tc>
      </w:tr>
      <w:tr w:rsidR="004A691B" w:rsidRPr="00E96B71" w14:paraId="363CE6F6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353FC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9AB49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Quizzes </w:t>
            </w:r>
          </w:p>
        </w:tc>
      </w:tr>
      <w:tr w:rsidR="004A691B" w:rsidRPr="00E96B71" w14:paraId="38F7A3E9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5443B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7759C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Seeing geological sites </w:t>
            </w:r>
          </w:p>
        </w:tc>
      </w:tr>
      <w:tr w:rsidR="004A691B" w:rsidRPr="00E96B71" w14:paraId="23070596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7EB01" w14:textId="77777777" w:rsidR="004A691B" w:rsidRPr="00E96B71" w:rsidRDefault="004A691B" w:rsidP="004A691B">
            <w:pPr>
              <w:numPr>
                <w:ilvl w:val="1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F492D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Visit places of significance to participant</w:t>
            </w:r>
            <w:r>
              <w:rPr>
                <w:lang w:val="en-US"/>
              </w:rPr>
              <w:t>s</w:t>
            </w:r>
          </w:p>
        </w:tc>
      </w:tr>
      <w:tr w:rsidR="004A691B" w:rsidRPr="00E96B71" w14:paraId="53C79DAA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E14D8" w14:textId="77777777" w:rsidR="004A691B" w:rsidRPr="00E96B71" w:rsidRDefault="004A691B" w:rsidP="004A691B">
            <w:pPr>
              <w:numPr>
                <w:ilvl w:val="0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29C01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Provide competitive activities in IVR that can be done with other friends</w:t>
            </w:r>
          </w:p>
        </w:tc>
      </w:tr>
      <w:tr w:rsidR="004A691B" w:rsidRPr="00E96B71" w14:paraId="56A37147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871A7" w14:textId="77777777" w:rsidR="004A691B" w:rsidRPr="00E96B71" w:rsidRDefault="004A691B" w:rsidP="004A691B">
            <w:pPr>
              <w:numPr>
                <w:ilvl w:val="0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CE6E9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Offer a combination of passive and interactive IVR activities</w:t>
            </w:r>
          </w:p>
        </w:tc>
      </w:tr>
      <w:tr w:rsidR="004A691B" w:rsidRPr="00E96B71" w14:paraId="14144F25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D9BB7" w14:textId="77777777" w:rsidR="004A691B" w:rsidRPr="00E96B71" w:rsidRDefault="004A691B" w:rsidP="004A691B">
            <w:pPr>
              <w:numPr>
                <w:ilvl w:val="0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B9D09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E96B71">
              <w:rPr>
                <w:lang w:val="en-US"/>
              </w:rPr>
              <w:t>Organise</w:t>
            </w:r>
            <w:proofErr w:type="spellEnd"/>
            <w:r w:rsidRPr="00E96B71">
              <w:rPr>
                <w:lang w:val="en-US"/>
              </w:rPr>
              <w:t xml:space="preserve"> IVR activities in order of physical intensity</w:t>
            </w:r>
          </w:p>
        </w:tc>
      </w:tr>
      <w:tr w:rsidR="004A691B" w:rsidRPr="00E96B71" w14:paraId="189A458B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CEF11" w14:textId="77777777" w:rsidR="004A691B" w:rsidRPr="00E96B71" w:rsidRDefault="004A691B" w:rsidP="004A691B">
            <w:pPr>
              <w:numPr>
                <w:ilvl w:val="0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C5AF5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Offer activities that involve movement</w:t>
            </w:r>
          </w:p>
        </w:tc>
      </w:tr>
      <w:tr w:rsidR="004A691B" w:rsidRPr="00E96B71" w14:paraId="235B6489" w14:textId="77777777" w:rsidTr="001E4D59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716AA57B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Avatar use</w:t>
            </w:r>
          </w:p>
        </w:tc>
      </w:tr>
      <w:tr w:rsidR="004A691B" w:rsidRPr="00E96B71" w14:paraId="50BA497F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C9133" w14:textId="77777777" w:rsidR="004A691B" w:rsidRPr="00E96B71" w:rsidRDefault="004A691B" w:rsidP="004A691B">
            <w:pPr>
              <w:numPr>
                <w:ilvl w:val="0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AF232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Avatars </w:t>
            </w:r>
            <w:r>
              <w:rPr>
                <w:lang w:val="en-US"/>
              </w:rPr>
              <w:t xml:space="preserve">are </w:t>
            </w:r>
            <w:r w:rsidRPr="00E96B71">
              <w:rPr>
                <w:lang w:val="en-US"/>
              </w:rPr>
              <w:t>not necessary for individual experiences</w:t>
            </w:r>
          </w:p>
        </w:tc>
      </w:tr>
      <w:tr w:rsidR="004A691B" w:rsidRPr="00E96B71" w14:paraId="2A03A1E6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2651B" w14:textId="77777777" w:rsidR="004A691B" w:rsidRPr="00E96B71" w:rsidRDefault="004A691B" w:rsidP="004A691B">
            <w:pPr>
              <w:numPr>
                <w:ilvl w:val="0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D79BA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Virtual hands could be more realistic</w:t>
            </w:r>
          </w:p>
        </w:tc>
      </w:tr>
      <w:tr w:rsidR="004A691B" w:rsidRPr="00E96B71" w14:paraId="0E4459CB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6B969" w14:textId="77777777" w:rsidR="004A691B" w:rsidRPr="00E96B71" w:rsidRDefault="004A691B" w:rsidP="004A691B">
            <w:pPr>
              <w:numPr>
                <w:ilvl w:val="0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3EE93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Avatar needs to appear to be a real person</w:t>
            </w:r>
          </w:p>
        </w:tc>
      </w:tr>
      <w:tr w:rsidR="004A691B" w:rsidRPr="00E96B71" w14:paraId="41E806C8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572CC" w14:textId="77777777" w:rsidR="004A691B" w:rsidRPr="00E96B71" w:rsidRDefault="004A691B" w:rsidP="004A691B">
            <w:pPr>
              <w:numPr>
                <w:ilvl w:val="0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1E2D5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Ensure social interactions in IVR can replicate the social cues that are present in in person interactions</w:t>
            </w:r>
          </w:p>
        </w:tc>
      </w:tr>
      <w:tr w:rsidR="004A691B" w:rsidRPr="00E96B71" w14:paraId="1CEC2CCC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8F4CE" w14:textId="77777777" w:rsidR="004A691B" w:rsidRPr="00E96B71" w:rsidRDefault="004A691B" w:rsidP="004A691B">
            <w:pPr>
              <w:numPr>
                <w:ilvl w:val="0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46DFB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Offer the choice to embody or not embody an avatar in IVR </w:t>
            </w:r>
          </w:p>
        </w:tc>
      </w:tr>
      <w:tr w:rsidR="004A691B" w:rsidRPr="00E96B71" w14:paraId="4F1A6599" w14:textId="77777777" w:rsidTr="001E4D59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2B7F5631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Presence and immersion</w:t>
            </w:r>
          </w:p>
        </w:tc>
      </w:tr>
      <w:tr w:rsidR="004A691B" w:rsidRPr="00E96B71" w14:paraId="03238EA3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88994" w14:textId="77777777" w:rsidR="004A691B" w:rsidRPr="00E96B71" w:rsidRDefault="004A691B" w:rsidP="004A691B">
            <w:pPr>
              <w:numPr>
                <w:ilvl w:val="0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2DB4B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vatar representation not necessary for some to feel present in the VE</w:t>
            </w:r>
          </w:p>
        </w:tc>
      </w:tr>
      <w:tr w:rsidR="004A691B" w:rsidRPr="00E96B71" w14:paraId="2374B18F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3B426" w14:textId="77777777" w:rsidR="004A691B" w:rsidRPr="00E96B71" w:rsidRDefault="004A691B" w:rsidP="004A691B">
            <w:pPr>
              <w:numPr>
                <w:ilvl w:val="0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2BA60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Try to simulate more senses to make experience more immersive</w:t>
            </w:r>
          </w:p>
        </w:tc>
      </w:tr>
      <w:tr w:rsidR="004A691B" w:rsidRPr="00E96B71" w14:paraId="17E99CD7" w14:textId="77777777" w:rsidTr="001E4D59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4ECC8A7C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Shared experiences</w:t>
            </w:r>
          </w:p>
        </w:tc>
      </w:tr>
      <w:tr w:rsidR="004A691B" w:rsidRPr="00E96B71" w14:paraId="5B369565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2A18B" w14:textId="77777777" w:rsidR="004A691B" w:rsidRPr="00E96B71" w:rsidRDefault="004A691B" w:rsidP="004A691B">
            <w:pPr>
              <w:numPr>
                <w:ilvl w:val="0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C4F9A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Offer the choice to meet others in IVR</w:t>
            </w:r>
          </w:p>
        </w:tc>
      </w:tr>
      <w:tr w:rsidR="004A691B" w:rsidRPr="00E96B71" w14:paraId="4836C8B5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E2459" w14:textId="77777777" w:rsidR="004A691B" w:rsidRPr="00E96B71" w:rsidRDefault="004A691B" w:rsidP="004A691B">
            <w:pPr>
              <w:numPr>
                <w:ilvl w:val="0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55050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Offer the choice to share </w:t>
            </w:r>
            <w:r>
              <w:rPr>
                <w:lang w:val="en-US"/>
              </w:rPr>
              <w:t xml:space="preserve">the </w:t>
            </w:r>
            <w:r w:rsidRPr="00E96B71">
              <w:rPr>
                <w:lang w:val="en-US"/>
              </w:rPr>
              <w:t>IVR experience with others they know</w:t>
            </w:r>
          </w:p>
        </w:tc>
      </w:tr>
      <w:tr w:rsidR="004A691B" w:rsidRPr="00E96B71" w14:paraId="16E6F48D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E91B4" w14:textId="77777777" w:rsidR="004A691B" w:rsidRPr="00E96B71" w:rsidRDefault="004A691B" w:rsidP="004A691B">
            <w:pPr>
              <w:numPr>
                <w:ilvl w:val="0"/>
                <w:numId w:val="13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8B14F" w14:textId="77777777" w:rsidR="004A691B" w:rsidRPr="00E96B71" w:rsidRDefault="004A691B" w:rsidP="001E4D59">
            <w:pPr>
              <w:tabs>
                <w:tab w:val="left" w:pos="1695"/>
              </w:tabs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Offer the choice to take part in group activities in IVR</w:t>
            </w:r>
          </w:p>
        </w:tc>
      </w:tr>
      <w:tr w:rsidR="004A691B" w:rsidRPr="00E96B71" w14:paraId="23BC66F7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07853" w14:textId="77777777" w:rsidR="004A691B" w:rsidRPr="00E96B71" w:rsidRDefault="004A691B" w:rsidP="004A691B">
            <w:pPr>
              <w:numPr>
                <w:ilvl w:val="1"/>
                <w:numId w:val="14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4DD5A" w14:textId="77777777" w:rsidR="004A691B" w:rsidRPr="00E96B71" w:rsidRDefault="004A691B" w:rsidP="001E4D59">
            <w:pPr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Offer the choice to take part in live social physical activity events</w:t>
            </w:r>
          </w:p>
        </w:tc>
      </w:tr>
      <w:tr w:rsidR="004A691B" w:rsidRPr="00E96B71" w14:paraId="1559D831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6DE16" w14:textId="77777777" w:rsidR="004A691B" w:rsidRPr="00E96B71" w:rsidRDefault="004A691B" w:rsidP="004A691B">
            <w:pPr>
              <w:numPr>
                <w:ilvl w:val="1"/>
                <w:numId w:val="14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2A8FE" w14:textId="77777777" w:rsidR="004A691B" w:rsidRPr="00E96B71" w:rsidRDefault="004A691B" w:rsidP="001E4D59">
            <w:pPr>
              <w:tabs>
                <w:tab w:val="left" w:pos="2385"/>
              </w:tabs>
              <w:spacing w:line="480" w:lineRule="auto"/>
              <w:ind w:left="284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Provide a virtual club to take part in virtual activities with others</w:t>
            </w:r>
          </w:p>
        </w:tc>
      </w:tr>
      <w:tr w:rsidR="004A691B" w:rsidRPr="00E96B71" w14:paraId="7AD83802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780F4" w14:textId="77777777" w:rsidR="004A691B" w:rsidRPr="00E96B71" w:rsidRDefault="004A691B" w:rsidP="004A691B">
            <w:pPr>
              <w:numPr>
                <w:ilvl w:val="0"/>
                <w:numId w:val="14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AF07A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Offer the choice to use IVR alone and with others</w:t>
            </w:r>
          </w:p>
        </w:tc>
      </w:tr>
      <w:tr w:rsidR="004A691B" w:rsidRPr="00E96B71" w14:paraId="41EDF84D" w14:textId="77777777" w:rsidTr="001E4D59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53E98DB3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Safety features</w:t>
            </w:r>
          </w:p>
        </w:tc>
      </w:tr>
      <w:tr w:rsidR="004A691B" w:rsidRPr="00E96B71" w14:paraId="04B73AD2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B6781" w14:textId="77777777" w:rsidR="004A691B" w:rsidRPr="00E96B71" w:rsidRDefault="004A691B" w:rsidP="004A691B">
            <w:pPr>
              <w:numPr>
                <w:ilvl w:val="0"/>
                <w:numId w:val="14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EAF49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Make black and white feature of </w:t>
            </w:r>
            <w:r>
              <w:rPr>
                <w:lang w:val="en-US"/>
              </w:rPr>
              <w:t xml:space="preserve">Oculus Quest 2 </w:t>
            </w:r>
            <w:r w:rsidRPr="00E96B71">
              <w:rPr>
                <w:lang w:val="en-US"/>
              </w:rPr>
              <w:t xml:space="preserve">walk-through </w:t>
            </w:r>
            <w:proofErr w:type="spellStart"/>
            <w:r w:rsidRPr="00E96B71">
              <w:rPr>
                <w:lang w:val="en-US"/>
              </w:rPr>
              <w:t>coloured</w:t>
            </w:r>
            <w:proofErr w:type="spellEnd"/>
          </w:p>
        </w:tc>
      </w:tr>
      <w:tr w:rsidR="004A691B" w:rsidRPr="00E96B71" w14:paraId="48911683" w14:textId="77777777" w:rsidTr="001E4D59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04583FB8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Resolution</w:t>
            </w:r>
          </w:p>
        </w:tc>
      </w:tr>
      <w:tr w:rsidR="004A691B" w:rsidRPr="00E96B71" w14:paraId="540E774F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980ED" w14:textId="77777777" w:rsidR="004A691B" w:rsidRPr="00E96B71" w:rsidRDefault="004A691B" w:rsidP="004A691B">
            <w:pPr>
              <w:numPr>
                <w:ilvl w:val="0"/>
                <w:numId w:val="14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3B5B3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Improve crispness of </w:t>
            </w:r>
            <w:r>
              <w:rPr>
                <w:lang w:val="en-US"/>
              </w:rPr>
              <w:t xml:space="preserve">the </w:t>
            </w:r>
            <w:r w:rsidRPr="00E96B71">
              <w:rPr>
                <w:lang w:val="en-US"/>
              </w:rPr>
              <w:t>display</w:t>
            </w:r>
          </w:p>
        </w:tc>
      </w:tr>
      <w:tr w:rsidR="004A691B" w:rsidRPr="00E96B71" w14:paraId="3DE993C2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3EA7D" w14:textId="77777777" w:rsidR="004A691B" w:rsidRPr="00E96B71" w:rsidRDefault="004A691B" w:rsidP="004A691B">
            <w:pPr>
              <w:numPr>
                <w:ilvl w:val="0"/>
                <w:numId w:val="14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7A09E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 xml:space="preserve">Make </w:t>
            </w:r>
            <w:r>
              <w:rPr>
                <w:lang w:val="en-US"/>
              </w:rPr>
              <w:t xml:space="preserve">the </w:t>
            </w:r>
            <w:r w:rsidRPr="00E96B71">
              <w:rPr>
                <w:lang w:val="en-US"/>
              </w:rPr>
              <w:t>graphics more realistic (similar to Oculus lobbies)</w:t>
            </w:r>
          </w:p>
        </w:tc>
      </w:tr>
      <w:tr w:rsidR="004A691B" w:rsidRPr="00E96B71" w14:paraId="6AC05932" w14:textId="77777777" w:rsidTr="001E4D59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44D64275" w14:textId="77777777" w:rsidR="004A691B" w:rsidRPr="00E96B71" w:rsidRDefault="004A691B" w:rsidP="001E4D59">
            <w:pPr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Exposure to IVR</w:t>
            </w:r>
          </w:p>
        </w:tc>
      </w:tr>
      <w:tr w:rsidR="004A691B" w:rsidRPr="00E96B71" w14:paraId="6616A0E0" w14:textId="77777777" w:rsidTr="001E4D59"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AB312" w14:textId="77777777" w:rsidR="004A691B" w:rsidRPr="00E96B71" w:rsidRDefault="004A691B" w:rsidP="004A691B">
            <w:pPr>
              <w:numPr>
                <w:ilvl w:val="0"/>
                <w:numId w:val="14"/>
              </w:numPr>
              <w:spacing w:line="480" w:lineRule="auto"/>
              <w:contextualSpacing/>
              <w:jc w:val="both"/>
            </w:pPr>
          </w:p>
        </w:tc>
        <w:tc>
          <w:tcPr>
            <w:tcW w:w="4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4A690" w14:textId="77777777" w:rsidR="004A691B" w:rsidRPr="00E96B71" w:rsidRDefault="004A691B" w:rsidP="001E4D59">
            <w:pPr>
              <w:keepNext/>
              <w:spacing w:line="480" w:lineRule="auto"/>
              <w:jc w:val="both"/>
              <w:rPr>
                <w:lang w:val="en-US"/>
              </w:rPr>
            </w:pPr>
            <w:r w:rsidRPr="00E96B71">
              <w:rPr>
                <w:lang w:val="en-US"/>
              </w:rPr>
              <w:t>Include in instructions how long to spend in IVR</w:t>
            </w:r>
          </w:p>
        </w:tc>
      </w:tr>
    </w:tbl>
    <w:p w14:paraId="5547DDF7" w14:textId="77777777" w:rsidR="0026142F" w:rsidRPr="00E96B71" w:rsidRDefault="0026142F" w:rsidP="0026142F">
      <w:pPr>
        <w:pStyle w:val="Caption"/>
        <w:spacing w:before="240" w:after="0" w:line="480" w:lineRule="auto"/>
        <w:rPr>
          <w:i w:val="0"/>
          <w:iCs w:val="0"/>
          <w:color w:val="auto"/>
          <w:sz w:val="24"/>
          <w:szCs w:val="24"/>
        </w:rPr>
      </w:pPr>
      <w:r w:rsidRPr="00F65EE4">
        <w:rPr>
          <w:color w:val="auto"/>
          <w:sz w:val="24"/>
          <w:szCs w:val="24"/>
        </w:rPr>
        <w:t>Note.</w:t>
      </w:r>
      <w:r w:rsidRPr="00F65EE4">
        <w:rPr>
          <w:i w:val="0"/>
          <w:iCs w:val="0"/>
          <w:color w:val="auto"/>
          <w:sz w:val="24"/>
          <w:szCs w:val="24"/>
        </w:rPr>
        <w:t xml:space="preserve"> VE = virtual environment</w:t>
      </w:r>
    </w:p>
    <w:p w14:paraId="578C7403" w14:textId="77777777" w:rsidR="004A691B" w:rsidRPr="004A691B" w:rsidRDefault="004A691B" w:rsidP="004A691B"/>
    <w:sectPr w:rsidR="004A691B" w:rsidRPr="004A6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F1382"/>
    <w:multiLevelType w:val="multilevel"/>
    <w:tmpl w:val="67B4DE24"/>
    <w:lvl w:ilvl="0">
      <w:start w:val="9"/>
      <w:numFmt w:val="decimal"/>
      <w:lvlText w:val="U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U%1.%2"/>
      <w:lvlJc w:val="left"/>
      <w:pPr>
        <w:ind w:left="714" w:hanging="35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357"/>
      </w:pPr>
      <w:rPr>
        <w:rFonts w:hint="default"/>
      </w:rPr>
    </w:lvl>
  </w:abstractNum>
  <w:abstractNum w:abstractNumId="1" w15:restartNumberingAfterBreak="0">
    <w:nsid w:val="059F5AF3"/>
    <w:multiLevelType w:val="multilevel"/>
    <w:tmpl w:val="6D9C7B36"/>
    <w:lvl w:ilvl="0">
      <w:start w:val="1"/>
      <w:numFmt w:val="decimal"/>
      <w:lvlText w:val="U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U%1.%2"/>
      <w:lvlJc w:val="left"/>
      <w:pPr>
        <w:ind w:left="714" w:hanging="35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357"/>
      </w:pPr>
      <w:rPr>
        <w:rFonts w:hint="default"/>
      </w:rPr>
    </w:lvl>
  </w:abstractNum>
  <w:abstractNum w:abstractNumId="2" w15:restartNumberingAfterBreak="0">
    <w:nsid w:val="10067782"/>
    <w:multiLevelType w:val="multilevel"/>
    <w:tmpl w:val="C046B8DC"/>
    <w:lvl w:ilvl="0">
      <w:start w:val="7"/>
      <w:numFmt w:val="decimal"/>
      <w:lvlText w:val="U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U%1.%2"/>
      <w:lvlJc w:val="left"/>
      <w:pPr>
        <w:ind w:left="714" w:hanging="35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357"/>
      </w:pPr>
      <w:rPr>
        <w:rFonts w:hint="default"/>
      </w:rPr>
    </w:lvl>
  </w:abstractNum>
  <w:abstractNum w:abstractNumId="3" w15:restartNumberingAfterBreak="0">
    <w:nsid w:val="18BB71CC"/>
    <w:multiLevelType w:val="multilevel"/>
    <w:tmpl w:val="E0DC13E8"/>
    <w:lvl w:ilvl="0">
      <w:start w:val="1"/>
      <w:numFmt w:val="decimal"/>
      <w:lvlText w:val="U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U%1.%2"/>
      <w:lvlJc w:val="left"/>
      <w:pPr>
        <w:ind w:left="714" w:hanging="35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357"/>
      </w:pPr>
      <w:rPr>
        <w:rFonts w:hint="default"/>
      </w:rPr>
    </w:lvl>
  </w:abstractNum>
  <w:abstractNum w:abstractNumId="4" w15:restartNumberingAfterBreak="0">
    <w:nsid w:val="19157E31"/>
    <w:multiLevelType w:val="hybridMultilevel"/>
    <w:tmpl w:val="C0C031C6"/>
    <w:lvl w:ilvl="0" w:tplc="4EAA4DCA">
      <w:start w:val="1"/>
      <w:numFmt w:val="decimal"/>
      <w:lvlText w:val="A%1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D60690"/>
    <w:multiLevelType w:val="multilevel"/>
    <w:tmpl w:val="15A2517E"/>
    <w:lvl w:ilvl="0">
      <w:start w:val="3"/>
      <w:numFmt w:val="decimal"/>
      <w:lvlText w:val="U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U%1.%2"/>
      <w:lvlJc w:val="left"/>
      <w:pPr>
        <w:ind w:left="714" w:hanging="35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357"/>
      </w:pPr>
      <w:rPr>
        <w:rFonts w:hint="default"/>
      </w:rPr>
    </w:lvl>
  </w:abstractNum>
  <w:abstractNum w:abstractNumId="6" w15:restartNumberingAfterBreak="0">
    <w:nsid w:val="1CF22785"/>
    <w:multiLevelType w:val="multilevel"/>
    <w:tmpl w:val="286C3912"/>
    <w:lvl w:ilvl="0">
      <w:start w:val="8"/>
      <w:numFmt w:val="decimal"/>
      <w:lvlText w:val="U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U%1.%2"/>
      <w:lvlJc w:val="left"/>
      <w:pPr>
        <w:ind w:left="714" w:hanging="35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357"/>
      </w:pPr>
      <w:rPr>
        <w:rFonts w:hint="default"/>
      </w:rPr>
    </w:lvl>
  </w:abstractNum>
  <w:abstractNum w:abstractNumId="7" w15:restartNumberingAfterBreak="0">
    <w:nsid w:val="1EB1243A"/>
    <w:multiLevelType w:val="multilevel"/>
    <w:tmpl w:val="45924402"/>
    <w:lvl w:ilvl="0">
      <w:start w:val="6"/>
      <w:numFmt w:val="decimal"/>
      <w:lvlText w:val="U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U%1.%2"/>
      <w:lvlJc w:val="left"/>
      <w:pPr>
        <w:ind w:left="714" w:hanging="35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357"/>
      </w:pPr>
      <w:rPr>
        <w:rFonts w:hint="default"/>
      </w:rPr>
    </w:lvl>
  </w:abstractNum>
  <w:abstractNum w:abstractNumId="8" w15:restartNumberingAfterBreak="0">
    <w:nsid w:val="28DC2995"/>
    <w:multiLevelType w:val="multilevel"/>
    <w:tmpl w:val="816EBED8"/>
    <w:lvl w:ilvl="0">
      <w:start w:val="5"/>
      <w:numFmt w:val="decimal"/>
      <w:lvlText w:val="U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U%1.%2"/>
      <w:lvlJc w:val="left"/>
      <w:pPr>
        <w:ind w:left="714" w:hanging="35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357"/>
      </w:pPr>
      <w:rPr>
        <w:rFonts w:hint="default"/>
      </w:rPr>
    </w:lvl>
  </w:abstractNum>
  <w:abstractNum w:abstractNumId="9" w15:restartNumberingAfterBreak="0">
    <w:nsid w:val="393C5F61"/>
    <w:multiLevelType w:val="multilevel"/>
    <w:tmpl w:val="18F2463E"/>
    <w:lvl w:ilvl="0">
      <w:start w:val="10"/>
      <w:numFmt w:val="decimal"/>
      <w:lvlText w:val="X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X%1.%2"/>
      <w:lvlJc w:val="left"/>
      <w:pPr>
        <w:ind w:left="714" w:hanging="35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357"/>
      </w:pPr>
      <w:rPr>
        <w:rFonts w:hint="default"/>
      </w:rPr>
    </w:lvl>
  </w:abstractNum>
  <w:abstractNum w:abstractNumId="10" w15:restartNumberingAfterBreak="0">
    <w:nsid w:val="3AF86C70"/>
    <w:multiLevelType w:val="multilevel"/>
    <w:tmpl w:val="BDFAD106"/>
    <w:lvl w:ilvl="0">
      <w:start w:val="10"/>
      <w:numFmt w:val="decimal"/>
      <w:lvlText w:val="X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X%1.%2"/>
      <w:lvlJc w:val="left"/>
      <w:pPr>
        <w:ind w:left="714" w:hanging="35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357"/>
      </w:pPr>
      <w:rPr>
        <w:rFonts w:hint="default"/>
      </w:rPr>
    </w:lvl>
  </w:abstractNum>
  <w:abstractNum w:abstractNumId="11" w15:restartNumberingAfterBreak="0">
    <w:nsid w:val="5129562B"/>
    <w:multiLevelType w:val="multilevel"/>
    <w:tmpl w:val="E99ED6C4"/>
    <w:lvl w:ilvl="0">
      <w:start w:val="1"/>
      <w:numFmt w:val="decimal"/>
      <w:lvlText w:val="X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X%1.%2"/>
      <w:lvlJc w:val="left"/>
      <w:pPr>
        <w:ind w:left="714" w:hanging="35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357"/>
      </w:pPr>
      <w:rPr>
        <w:rFonts w:hint="default"/>
      </w:rPr>
    </w:lvl>
  </w:abstractNum>
  <w:abstractNum w:abstractNumId="12" w15:restartNumberingAfterBreak="0">
    <w:nsid w:val="5F895E2E"/>
    <w:multiLevelType w:val="multilevel"/>
    <w:tmpl w:val="278A5440"/>
    <w:lvl w:ilvl="0">
      <w:start w:val="24"/>
      <w:numFmt w:val="decimal"/>
      <w:lvlText w:val="X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X%1.%2"/>
      <w:lvlJc w:val="left"/>
      <w:pPr>
        <w:ind w:left="714" w:hanging="35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357"/>
      </w:pPr>
      <w:rPr>
        <w:rFonts w:hint="default"/>
      </w:rPr>
    </w:lvl>
  </w:abstractNum>
  <w:abstractNum w:abstractNumId="13" w15:restartNumberingAfterBreak="0">
    <w:nsid w:val="63D80FC3"/>
    <w:multiLevelType w:val="multilevel"/>
    <w:tmpl w:val="7BA29C54"/>
    <w:lvl w:ilvl="0">
      <w:start w:val="4"/>
      <w:numFmt w:val="decimal"/>
      <w:lvlText w:val="X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X%1.%2"/>
      <w:lvlJc w:val="left"/>
      <w:pPr>
        <w:ind w:left="714" w:hanging="35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357"/>
      </w:pPr>
      <w:rPr>
        <w:rFonts w:hint="default"/>
      </w:rPr>
    </w:lvl>
  </w:abstractNum>
  <w:num w:numId="1" w16cid:durableId="220602001">
    <w:abstractNumId w:val="4"/>
  </w:num>
  <w:num w:numId="2" w16cid:durableId="1329558084">
    <w:abstractNumId w:val="1"/>
  </w:num>
  <w:num w:numId="3" w16cid:durableId="1789816748">
    <w:abstractNumId w:val="3"/>
  </w:num>
  <w:num w:numId="4" w16cid:durableId="1444424732">
    <w:abstractNumId w:val="5"/>
  </w:num>
  <w:num w:numId="5" w16cid:durableId="1928533379">
    <w:abstractNumId w:val="8"/>
  </w:num>
  <w:num w:numId="6" w16cid:durableId="1852833848">
    <w:abstractNumId w:val="7"/>
  </w:num>
  <w:num w:numId="7" w16cid:durableId="216235874">
    <w:abstractNumId w:val="2"/>
  </w:num>
  <w:num w:numId="8" w16cid:durableId="883299249">
    <w:abstractNumId w:val="6"/>
  </w:num>
  <w:num w:numId="9" w16cid:durableId="580405160">
    <w:abstractNumId w:val="0"/>
  </w:num>
  <w:num w:numId="10" w16cid:durableId="1117481509">
    <w:abstractNumId w:val="11"/>
  </w:num>
  <w:num w:numId="11" w16cid:durableId="1370297827">
    <w:abstractNumId w:val="13"/>
  </w:num>
  <w:num w:numId="12" w16cid:durableId="1619753811">
    <w:abstractNumId w:val="9"/>
  </w:num>
  <w:num w:numId="13" w16cid:durableId="8341612">
    <w:abstractNumId w:val="10"/>
  </w:num>
  <w:num w:numId="14" w16cid:durableId="43071149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91B"/>
    <w:rsid w:val="0026142F"/>
    <w:rsid w:val="004A691B"/>
    <w:rsid w:val="008C4E9A"/>
    <w:rsid w:val="00A81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EE789"/>
  <w15:chartTrackingRefBased/>
  <w15:docId w15:val="{1C46448E-03ED-4195-99BC-E71B3B5F7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I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4E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Headings">
    <w:name w:val="PLOS Headings"/>
    <w:basedOn w:val="Heading1"/>
    <w:link w:val="PLOSHeadingsChar"/>
    <w:qFormat/>
    <w:rsid w:val="008C4E9A"/>
    <w:rPr>
      <w:b/>
      <w:sz w:val="36"/>
    </w:rPr>
  </w:style>
  <w:style w:type="character" w:customStyle="1" w:styleId="PLOSHeadingsChar">
    <w:name w:val="PLOS Headings Char"/>
    <w:basedOn w:val="Heading1Char"/>
    <w:link w:val="PLOSHeadings"/>
    <w:rsid w:val="008C4E9A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C4E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4A691B"/>
    <w:pPr>
      <w:spacing w:line="240" w:lineRule="auto"/>
    </w:pPr>
    <w:rPr>
      <w:rFonts w:eastAsia="Calibri"/>
      <w:bCs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A691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6142F"/>
    <w:pPr>
      <w:spacing w:after="200" w:line="240" w:lineRule="auto"/>
    </w:pPr>
    <w:rPr>
      <w:bCs w:val="0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40</Words>
  <Characters>5364</Characters>
  <Application>Microsoft Office Word</Application>
  <DocSecurity>0</DocSecurity>
  <Lines>44</Lines>
  <Paragraphs>12</Paragraphs>
  <ScaleCrop>false</ScaleCrop>
  <Company/>
  <LinksUpToDate>false</LinksUpToDate>
  <CharactersWithSpaces>6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LY, DAVID</dc:creator>
  <cp:keywords/>
  <dc:description/>
  <cp:lastModifiedBy>HEALY, DAVID</cp:lastModifiedBy>
  <cp:revision>2</cp:revision>
  <dcterms:created xsi:type="dcterms:W3CDTF">2022-09-08T11:12:00Z</dcterms:created>
  <dcterms:modified xsi:type="dcterms:W3CDTF">2022-09-08T11:14:00Z</dcterms:modified>
</cp:coreProperties>
</file>